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B5A30" w14:textId="1E8FF28E" w:rsidR="0014461C" w:rsidRPr="00547ABE" w:rsidRDefault="0014461C" w:rsidP="00D04D0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sz w:val="20"/>
        </w:rPr>
        <w:t xml:space="preserve">Interview </w:t>
      </w:r>
      <w:r w:rsidR="00521532">
        <w:rPr>
          <w:rFonts w:ascii="Times New Roman" w:hAnsi="Times New Roman"/>
          <w:b/>
          <w:sz w:val="20"/>
        </w:rPr>
        <w:t>g</w:t>
      </w:r>
      <w:r>
        <w:rPr>
          <w:rFonts w:ascii="Times New Roman" w:hAnsi="Times New Roman"/>
          <w:b/>
          <w:sz w:val="20"/>
        </w:rPr>
        <w:t xml:space="preserve">uide </w:t>
      </w:r>
      <w:r w:rsidR="00521532">
        <w:rPr>
          <w:rFonts w:ascii="Times New Roman" w:hAnsi="Times New Roman"/>
          <w:b/>
          <w:sz w:val="20"/>
        </w:rPr>
        <w:t xml:space="preserve">for </w:t>
      </w:r>
      <w:r>
        <w:rPr>
          <w:rFonts w:ascii="Times New Roman" w:hAnsi="Times New Roman"/>
          <w:b/>
          <w:sz w:val="20"/>
        </w:rPr>
        <w:t>GP</w:t>
      </w:r>
    </w:p>
    <w:p w14:paraId="4A6F24BA" w14:textId="77777777" w:rsidR="005A1D40" w:rsidRPr="00547ABE" w:rsidRDefault="00771E18" w:rsidP="005A1D4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</w:rPr>
        <w:t xml:space="preserve">Welcome: </w:t>
      </w:r>
    </w:p>
    <w:p w14:paraId="364B23A3" w14:textId="736F9278" w:rsidR="00771E18" w:rsidRPr="00547ABE" w:rsidRDefault="00072D0B" w:rsidP="00AB27FA">
      <w:pPr>
        <w:spacing w:after="12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/>
          <w:sz w:val="20"/>
        </w:rPr>
        <w:t>Thank you for your willingness to participate in an interview.</w:t>
      </w:r>
    </w:p>
    <w:p w14:paraId="4530B391" w14:textId="77777777" w:rsidR="005A1D40" w:rsidRPr="00547ABE" w:rsidRDefault="005A1D40" w:rsidP="005A1D4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9BDF46D" w14:textId="2288B855" w:rsidR="00D44F6A" w:rsidRPr="00547ABE" w:rsidRDefault="00513935" w:rsidP="00AB27FA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</w:rPr>
        <w:t>Questions: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555"/>
        <w:gridCol w:w="4536"/>
        <w:gridCol w:w="3543"/>
      </w:tblGrid>
      <w:tr w:rsidR="00444F30" w:rsidRPr="00547ABE" w14:paraId="3BD7207B" w14:textId="6707CD06" w:rsidTr="003C7094">
        <w:tc>
          <w:tcPr>
            <w:tcW w:w="1555" w:type="dxa"/>
            <w:vAlign w:val="center"/>
          </w:tcPr>
          <w:p w14:paraId="4EEC3C91" w14:textId="25B306A6" w:rsidR="00444F30" w:rsidRPr="00547ABE" w:rsidRDefault="00444F30" w:rsidP="005215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Theme</w:t>
            </w:r>
          </w:p>
        </w:tc>
        <w:tc>
          <w:tcPr>
            <w:tcW w:w="4536" w:type="dxa"/>
            <w:vAlign w:val="center"/>
          </w:tcPr>
          <w:p w14:paraId="57DC5C8B" w14:textId="0B337FCA" w:rsidR="00444F30" w:rsidRPr="00547ABE" w:rsidRDefault="00444F30" w:rsidP="00094E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Main</w:t>
            </w:r>
            <w:r w:rsidR="00521532">
              <w:rPr>
                <w:rFonts w:ascii="Times New Roman" w:hAnsi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question</w:t>
            </w:r>
          </w:p>
        </w:tc>
        <w:tc>
          <w:tcPr>
            <w:tcW w:w="3543" w:type="dxa"/>
            <w:vAlign w:val="center"/>
          </w:tcPr>
          <w:p w14:paraId="3151562B" w14:textId="5EAD21CD" w:rsidR="00444F30" w:rsidRPr="00547ABE" w:rsidRDefault="00444F30" w:rsidP="00094E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Subquestions</w:t>
            </w:r>
          </w:p>
        </w:tc>
      </w:tr>
      <w:tr w:rsidR="007A4C71" w:rsidRPr="00547ABE" w14:paraId="10736FCD" w14:textId="1863742F" w:rsidTr="003C7094">
        <w:tc>
          <w:tcPr>
            <w:tcW w:w="1555" w:type="dxa"/>
            <w:vMerge w:val="restart"/>
            <w:vAlign w:val="center"/>
          </w:tcPr>
          <w:p w14:paraId="76B5143E" w14:textId="72177AC4" w:rsidR="007A4C71" w:rsidRPr="00547ABE" w:rsidRDefault="007A4C71" w:rsidP="002616F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Hospital </w:t>
            </w:r>
            <w:r w:rsidR="002616F8">
              <w:rPr>
                <w:rFonts w:ascii="Times New Roman" w:hAnsi="Times New Roman"/>
                <w:b/>
                <w:sz w:val="20"/>
              </w:rPr>
              <w:t>referral</w:t>
            </w:r>
          </w:p>
        </w:tc>
        <w:tc>
          <w:tcPr>
            <w:tcW w:w="4536" w:type="dxa"/>
          </w:tcPr>
          <w:p w14:paraId="1BD689DC" w14:textId="04974A7E" w:rsidR="007A4C71" w:rsidRPr="00547ABE" w:rsidRDefault="007A4C71" w:rsidP="002616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As a primary care physician, </w:t>
            </w:r>
            <w:r>
              <w:rPr>
                <w:rFonts w:ascii="Times New Roman" w:hAnsi="Times New Roman"/>
                <w:b/>
                <w:sz w:val="20"/>
              </w:rPr>
              <w:t>what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="00521532">
              <w:rPr>
                <w:rFonts w:ascii="Times New Roman" w:hAnsi="Times New Roman"/>
                <w:sz w:val="20"/>
              </w:rPr>
              <w:t xml:space="preserve">are </w:t>
            </w:r>
            <w:r>
              <w:rPr>
                <w:rFonts w:ascii="Times New Roman" w:hAnsi="Times New Roman"/>
                <w:sz w:val="20"/>
              </w:rPr>
              <w:t xml:space="preserve">all </w:t>
            </w:r>
            <w:r w:rsidR="00521532">
              <w:rPr>
                <w:rFonts w:ascii="Times New Roman" w:hAnsi="Times New Roman"/>
                <w:sz w:val="20"/>
              </w:rPr>
              <w:t>the things regarding medications</w:t>
            </w:r>
            <w:r>
              <w:rPr>
                <w:rFonts w:ascii="Times New Roman" w:hAnsi="Times New Roman"/>
                <w:sz w:val="20"/>
              </w:rPr>
              <w:t xml:space="preserve"> you need to organize for </w:t>
            </w:r>
            <w:r w:rsidR="00521532">
              <w:rPr>
                <w:rFonts w:ascii="Times New Roman" w:hAnsi="Times New Roman"/>
                <w:sz w:val="20"/>
              </w:rPr>
              <w:t xml:space="preserve">hospital </w:t>
            </w:r>
            <w:r w:rsidR="002616F8">
              <w:rPr>
                <w:rFonts w:ascii="Times New Roman" w:hAnsi="Times New Roman"/>
                <w:sz w:val="20"/>
              </w:rPr>
              <w:t>referral</w:t>
            </w:r>
            <w:r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3543" w:type="dxa"/>
          </w:tcPr>
          <w:p w14:paraId="3A6CEA45" w14:textId="3DF13B1D" w:rsidR="007A4C71" w:rsidRPr="00547ABE" w:rsidRDefault="007A4C71" w:rsidP="002616F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If applicable: </w:t>
            </w:r>
            <w:r>
              <w:rPr>
                <w:rFonts w:ascii="Times New Roman" w:hAnsi="Times New Roman"/>
                <w:sz w:val="20"/>
              </w:rPr>
              <w:t xml:space="preserve">Ask about any differences between planned and unplanned </w:t>
            </w:r>
            <w:r w:rsidR="002616F8">
              <w:rPr>
                <w:rFonts w:ascii="Times New Roman" w:hAnsi="Times New Roman"/>
                <w:sz w:val="20"/>
              </w:rPr>
              <w:t>referrals</w:t>
            </w:r>
            <w:r>
              <w:rPr>
                <w:rFonts w:ascii="Times New Roman" w:hAnsi="Times New Roman"/>
                <w:sz w:val="20"/>
              </w:rPr>
              <w:t>.</w:t>
            </w:r>
          </w:p>
        </w:tc>
      </w:tr>
      <w:tr w:rsidR="007A4C71" w:rsidRPr="00547ABE" w14:paraId="28931D92" w14:textId="7F641F92" w:rsidTr="003C7094">
        <w:tc>
          <w:tcPr>
            <w:tcW w:w="1555" w:type="dxa"/>
            <w:vMerge/>
            <w:vAlign w:val="center"/>
          </w:tcPr>
          <w:p w14:paraId="79D22C4A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0EFA04B4" w14:textId="04F1A3AA" w:rsidR="007A4C71" w:rsidRPr="00547ABE" w:rsidRDefault="007A4C71" w:rsidP="00D2232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Who</w:t>
            </w:r>
            <w:r>
              <w:rPr>
                <w:rFonts w:ascii="Times New Roman" w:hAnsi="Times New Roman"/>
                <w:sz w:val="20"/>
              </w:rPr>
              <w:t xml:space="preserve"> else is involved and to what extent?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</w:p>
        </w:tc>
        <w:tc>
          <w:tcPr>
            <w:tcW w:w="3543" w:type="dxa"/>
          </w:tcPr>
          <w:p w14:paraId="3F1C2152" w14:textId="14FD3E82" w:rsidR="007A4C71" w:rsidRPr="00547ABE" w:rsidRDefault="007A4C71" w:rsidP="00D30F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If applicable: </w:t>
            </w:r>
            <w:r>
              <w:rPr>
                <w:rFonts w:ascii="Times New Roman" w:hAnsi="Times New Roman"/>
                <w:sz w:val="20"/>
              </w:rPr>
              <w:t xml:space="preserve">Ask specifically about communication between those involved. If applicable, ask </w:t>
            </w:r>
            <w:r w:rsidR="00D30FED" w:rsidRPr="00D30FED">
              <w:rPr>
                <w:rFonts w:ascii="Times New Roman" w:hAnsi="Times New Roman"/>
                <w:sz w:val="20"/>
              </w:rPr>
              <w:t xml:space="preserve">specifically about </w:t>
            </w:r>
            <w:r>
              <w:rPr>
                <w:rFonts w:ascii="Times New Roman" w:hAnsi="Times New Roman"/>
                <w:sz w:val="20"/>
              </w:rPr>
              <w:t>the ward staff.</w:t>
            </w:r>
          </w:p>
        </w:tc>
      </w:tr>
      <w:tr w:rsidR="007A4C71" w:rsidRPr="00547ABE" w14:paraId="3D04EAA5" w14:textId="3537153D" w:rsidTr="003C7094">
        <w:tc>
          <w:tcPr>
            <w:tcW w:w="1555" w:type="dxa"/>
            <w:vMerge/>
            <w:vAlign w:val="center"/>
          </w:tcPr>
          <w:p w14:paraId="00968705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29C671B5" w14:textId="09080A58" w:rsidR="007A4C71" w:rsidRPr="00547ABE" w:rsidRDefault="007A4C71" w:rsidP="00D223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11D">
              <w:rPr>
                <w:rFonts w:ascii="Times New Roman" w:hAnsi="Times New Roman"/>
                <w:b/>
                <w:sz w:val="20"/>
              </w:rPr>
              <w:t>What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26311D">
              <w:rPr>
                <w:rFonts w:ascii="Times New Roman" w:hAnsi="Times New Roman"/>
                <w:bCs/>
                <w:sz w:val="20"/>
                <w:lang w:val="en-US"/>
              </w:rPr>
              <w:t>tools/checklists/guidelines</w:t>
            </w:r>
            <w:r>
              <w:rPr>
                <w:rFonts w:ascii="Times New Roman" w:hAnsi="Times New Roman"/>
                <w:sz w:val="20"/>
              </w:rPr>
              <w:t>, if any, are there already to assist you?</w:t>
            </w:r>
          </w:p>
        </w:tc>
        <w:tc>
          <w:tcPr>
            <w:tcW w:w="3543" w:type="dxa"/>
          </w:tcPr>
          <w:p w14:paraId="1D36A5D2" w14:textId="77777777" w:rsidR="007A4C71" w:rsidRPr="00547ABE" w:rsidRDefault="007A4C71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D4F0F" w:rsidRPr="00547ABE" w14:paraId="0F56B5AA" w14:textId="77777777" w:rsidTr="00AE2CFF">
        <w:tc>
          <w:tcPr>
            <w:tcW w:w="1555" w:type="dxa"/>
            <w:vMerge/>
            <w:vAlign w:val="center"/>
          </w:tcPr>
          <w:p w14:paraId="192DEDC7" w14:textId="77777777" w:rsidR="003D4F0F" w:rsidRPr="00547ABE" w:rsidRDefault="003D4F0F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79" w:type="dxa"/>
            <w:gridSpan w:val="2"/>
          </w:tcPr>
          <w:p w14:paraId="4A17D517" w14:textId="3645C680" w:rsidR="003D4F0F" w:rsidRPr="00547ABE" w:rsidRDefault="003D4F0F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Overall assessment:</w:t>
            </w:r>
          </w:p>
        </w:tc>
      </w:tr>
      <w:tr w:rsidR="007A4C71" w:rsidRPr="00547ABE" w14:paraId="5EFBBAF9" w14:textId="548428E7" w:rsidTr="003C7094">
        <w:trPr>
          <w:trHeight w:val="238"/>
        </w:trPr>
        <w:tc>
          <w:tcPr>
            <w:tcW w:w="1555" w:type="dxa"/>
            <w:vMerge/>
            <w:vAlign w:val="center"/>
          </w:tcPr>
          <w:p w14:paraId="54BE2F17" w14:textId="4C25B320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1F2163BB" w14:textId="24F3B04A" w:rsidR="007A4C71" w:rsidRPr="00547ABE" w:rsidRDefault="007A4C71" w:rsidP="00D223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What already works </w:t>
            </w:r>
            <w:r>
              <w:rPr>
                <w:rFonts w:ascii="Times New Roman" w:hAnsi="Times New Roman"/>
                <w:b/>
                <w:sz w:val="20"/>
              </w:rPr>
              <w:t>well</w:t>
            </w:r>
            <w:r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3543" w:type="dxa"/>
          </w:tcPr>
          <w:p w14:paraId="6D2207EC" w14:textId="77777777" w:rsidR="007A4C71" w:rsidRPr="00547ABE" w:rsidRDefault="007A4C71" w:rsidP="00D223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A4C71" w:rsidRPr="00547ABE" w14:paraId="6F290FF3" w14:textId="4D96D90D" w:rsidTr="003C7094">
        <w:tc>
          <w:tcPr>
            <w:tcW w:w="1555" w:type="dxa"/>
            <w:vMerge/>
            <w:vAlign w:val="center"/>
          </w:tcPr>
          <w:p w14:paraId="767CE263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</w:tcPr>
          <w:p w14:paraId="3005F231" w14:textId="05C86D7D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What </w:t>
            </w:r>
            <w:r>
              <w:rPr>
                <w:rFonts w:ascii="Times New Roman" w:hAnsi="Times New Roman"/>
                <w:b/>
                <w:sz w:val="20"/>
              </w:rPr>
              <w:t>difficulties</w:t>
            </w:r>
            <w:r>
              <w:rPr>
                <w:rFonts w:ascii="Times New Roman" w:hAnsi="Times New Roman"/>
                <w:sz w:val="20"/>
              </w:rPr>
              <w:t xml:space="preserve"> do you experience regarding medication in preparing for hospitalization?</w:t>
            </w:r>
          </w:p>
        </w:tc>
        <w:tc>
          <w:tcPr>
            <w:tcW w:w="3543" w:type="dxa"/>
          </w:tcPr>
          <w:p w14:paraId="2F11AC5A" w14:textId="5BF5DF6E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How do you deal with them?</w:t>
            </w:r>
          </w:p>
        </w:tc>
      </w:tr>
      <w:tr w:rsidR="007A4C71" w:rsidRPr="00547ABE" w14:paraId="087A5A55" w14:textId="540DD05C" w:rsidTr="003C7094">
        <w:tc>
          <w:tcPr>
            <w:tcW w:w="1555" w:type="dxa"/>
            <w:vMerge/>
            <w:vAlign w:val="center"/>
          </w:tcPr>
          <w:p w14:paraId="29D3CDCA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3D8A94C7" w14:textId="77777777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3" w:type="dxa"/>
          </w:tcPr>
          <w:p w14:paraId="6C064C49" w14:textId="77777777" w:rsidR="007A4C71" w:rsidRPr="00547ABE" w:rsidRDefault="007A4C71" w:rsidP="00D223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Do you have any </w:t>
            </w:r>
            <w:r>
              <w:rPr>
                <w:rFonts w:ascii="Times New Roman" w:hAnsi="Times New Roman"/>
                <w:b/>
                <w:sz w:val="20"/>
              </w:rPr>
              <w:t>suggestions for improvement</w:t>
            </w:r>
            <w:r>
              <w:rPr>
                <w:rFonts w:ascii="Times New Roman" w:hAnsi="Times New Roman"/>
                <w:sz w:val="20"/>
              </w:rPr>
              <w:t>?</w:t>
            </w:r>
          </w:p>
          <w:p w14:paraId="30FF4731" w14:textId="77777777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A4C71" w:rsidRPr="00547ABE" w14:paraId="2DECAEB5" w14:textId="4C5B009C" w:rsidTr="003C7094">
        <w:tc>
          <w:tcPr>
            <w:tcW w:w="1555" w:type="dxa"/>
            <w:vMerge/>
            <w:vAlign w:val="center"/>
          </w:tcPr>
          <w:p w14:paraId="6C72D142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0BD2B815" w14:textId="77777777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3" w:type="dxa"/>
          </w:tcPr>
          <w:p w14:paraId="17D3F10E" w14:textId="77777777" w:rsidR="007A4C71" w:rsidRPr="00547ABE" w:rsidRDefault="007A4C71" w:rsidP="00D223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What would this require?</w:t>
            </w:r>
          </w:p>
          <w:p w14:paraId="5A334A65" w14:textId="77777777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A4C71" w:rsidRPr="00547ABE" w14:paraId="5063CBE2" w14:textId="7CB9E9D7" w:rsidTr="003C7094">
        <w:tc>
          <w:tcPr>
            <w:tcW w:w="1555" w:type="dxa"/>
            <w:vMerge/>
            <w:vAlign w:val="center"/>
          </w:tcPr>
          <w:p w14:paraId="79E0C2B6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</w:tcPr>
          <w:p w14:paraId="1F8C3E0E" w14:textId="77777777" w:rsidR="007A4C71" w:rsidRPr="00547ABE" w:rsidRDefault="007A4C71" w:rsidP="00D223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What </w:t>
            </w:r>
            <w:r>
              <w:rPr>
                <w:rFonts w:ascii="Times New Roman" w:hAnsi="Times New Roman"/>
                <w:b/>
                <w:sz w:val="20"/>
              </w:rPr>
              <w:t>patient characteristics</w:t>
            </w:r>
            <w:r>
              <w:rPr>
                <w:rFonts w:ascii="Times New Roman" w:hAnsi="Times New Roman"/>
                <w:sz w:val="20"/>
              </w:rPr>
              <w:t xml:space="preserve"> sometimes make it easier or more difficult for you to perform the processes?</w:t>
            </w:r>
          </w:p>
          <w:p w14:paraId="3E9AB6CE" w14:textId="77777777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43" w:type="dxa"/>
          </w:tcPr>
          <w:p w14:paraId="640077A3" w14:textId="77777777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If applicable, have respondents provide patient examples and/or have them describe problems in detail: </w:t>
            </w:r>
          </w:p>
          <w:p w14:paraId="27812C0F" w14:textId="77777777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34CE58E" w14:textId="00FA905F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What exactly are the problems? </w:t>
            </w:r>
          </w:p>
        </w:tc>
      </w:tr>
      <w:tr w:rsidR="007A4C71" w:rsidRPr="00547ABE" w14:paraId="029C8854" w14:textId="77777777" w:rsidTr="003C7094">
        <w:tc>
          <w:tcPr>
            <w:tcW w:w="1555" w:type="dxa"/>
            <w:vMerge/>
            <w:vAlign w:val="center"/>
          </w:tcPr>
          <w:p w14:paraId="248CBBDA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460F681F" w14:textId="77777777" w:rsidR="007A4C71" w:rsidRPr="00547ABE" w:rsidRDefault="007A4C71" w:rsidP="00D223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81A4381" w14:textId="11792732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Can you think of anything else?</w:t>
            </w:r>
          </w:p>
        </w:tc>
      </w:tr>
      <w:tr w:rsidR="007A4C71" w:rsidRPr="00547ABE" w14:paraId="42109BD6" w14:textId="77777777" w:rsidTr="003C7094">
        <w:tc>
          <w:tcPr>
            <w:tcW w:w="1555" w:type="dxa"/>
            <w:vMerge/>
            <w:vAlign w:val="center"/>
          </w:tcPr>
          <w:p w14:paraId="17D8CCDE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73380ECD" w14:textId="77777777" w:rsidR="007A4C71" w:rsidRPr="00547ABE" w:rsidRDefault="007A4C71" w:rsidP="00D223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489CCA7B" w14:textId="29C78B78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What were your most recent difficult cases?</w:t>
            </w:r>
          </w:p>
        </w:tc>
      </w:tr>
      <w:tr w:rsidR="007A4C71" w:rsidRPr="00547ABE" w14:paraId="61437C17" w14:textId="77777777" w:rsidTr="003C7094">
        <w:tc>
          <w:tcPr>
            <w:tcW w:w="1555" w:type="dxa"/>
            <w:vMerge/>
            <w:vAlign w:val="center"/>
          </w:tcPr>
          <w:p w14:paraId="73D1FC88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59D1D508" w14:textId="77777777" w:rsidR="007A4C71" w:rsidRPr="00547ABE" w:rsidRDefault="007A4C71" w:rsidP="00D223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61E675D6" w14:textId="5A3E0CB9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Which patient groups are more challenging?</w:t>
            </w:r>
          </w:p>
        </w:tc>
      </w:tr>
      <w:tr w:rsidR="007A4C71" w:rsidRPr="00547ABE" w14:paraId="3721C87D" w14:textId="77777777" w:rsidTr="003C7094">
        <w:tc>
          <w:tcPr>
            <w:tcW w:w="1555" w:type="dxa"/>
            <w:vMerge/>
            <w:vAlign w:val="center"/>
          </w:tcPr>
          <w:p w14:paraId="244EDD74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00927639" w14:textId="77777777" w:rsidR="007A4C71" w:rsidRPr="00547ABE" w:rsidRDefault="007A4C71" w:rsidP="00D223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DCE1C56" w14:textId="7A63D9EA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If applicable, ask for more detail on any factors that facilitate or complicate processes.</w:t>
            </w:r>
          </w:p>
        </w:tc>
      </w:tr>
      <w:tr w:rsidR="007A4C71" w:rsidRPr="00547ABE" w14:paraId="3BFC432B" w14:textId="77777777" w:rsidTr="003C7094">
        <w:tc>
          <w:tcPr>
            <w:tcW w:w="1555" w:type="dxa"/>
            <w:vMerge/>
            <w:vAlign w:val="center"/>
          </w:tcPr>
          <w:p w14:paraId="6D3B222D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</w:tcPr>
          <w:p w14:paraId="4F59FF1D" w14:textId="77777777" w:rsidR="007A4C71" w:rsidRPr="00547ABE" w:rsidRDefault="007A4C71" w:rsidP="002325F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What </w:t>
            </w:r>
            <w:r>
              <w:rPr>
                <w:rFonts w:ascii="Times New Roman" w:hAnsi="Times New Roman"/>
                <w:b/>
                <w:sz w:val="20"/>
              </w:rPr>
              <w:t>other factors</w:t>
            </w:r>
            <w:r>
              <w:rPr>
                <w:rFonts w:ascii="Times New Roman" w:hAnsi="Times New Roman"/>
                <w:sz w:val="20"/>
              </w:rPr>
              <w:t xml:space="preserve"> sometimes make it easier or more difficult for you to perform the processes? </w:t>
            </w:r>
          </w:p>
          <w:p w14:paraId="109B1136" w14:textId="77777777" w:rsidR="007A4C71" w:rsidRPr="00547ABE" w:rsidRDefault="007A4C71" w:rsidP="00D223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27EFF7A5" w14:textId="56FC83D6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E.g., personal relationships, a certain environment, certain structures, etc.</w:t>
            </w:r>
          </w:p>
        </w:tc>
      </w:tr>
      <w:tr w:rsidR="007A4C71" w:rsidRPr="00547ABE" w14:paraId="1B74A8BC" w14:textId="77777777" w:rsidTr="003C7094">
        <w:tc>
          <w:tcPr>
            <w:tcW w:w="1555" w:type="dxa"/>
            <w:vMerge/>
            <w:vAlign w:val="center"/>
          </w:tcPr>
          <w:p w14:paraId="16A0B1CA" w14:textId="77777777" w:rsidR="007A4C71" w:rsidRPr="00547ABE" w:rsidRDefault="007A4C71" w:rsidP="00117D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2DD141AA" w14:textId="77777777" w:rsidR="007A4C71" w:rsidRPr="00547ABE" w:rsidRDefault="007A4C71" w:rsidP="00D223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4FD0E1D6" w14:textId="778B6598" w:rsidR="007A4C71" w:rsidRPr="00547ABE" w:rsidRDefault="007A4C71" w:rsidP="00D223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If applicable, ask for more detail on any factors that facilitate or complicate processes.</w:t>
            </w:r>
          </w:p>
        </w:tc>
      </w:tr>
      <w:tr w:rsidR="00A14B29" w:rsidRPr="00547ABE" w14:paraId="66E7D42E" w14:textId="380F2339" w:rsidTr="009C0904">
        <w:trPr>
          <w:trHeight w:val="622"/>
        </w:trPr>
        <w:tc>
          <w:tcPr>
            <w:tcW w:w="1555" w:type="dxa"/>
            <w:vAlign w:val="center"/>
          </w:tcPr>
          <w:p w14:paraId="29ED9BF9" w14:textId="6915E888" w:rsidR="00A14B29" w:rsidRPr="00547ABE" w:rsidRDefault="00A14B29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Hospital stay</w:t>
            </w:r>
          </w:p>
        </w:tc>
        <w:tc>
          <w:tcPr>
            <w:tcW w:w="4536" w:type="dxa"/>
          </w:tcPr>
          <w:p w14:paraId="1B856106" w14:textId="1688B7C6" w:rsidR="00A14B29" w:rsidRPr="00547ABE" w:rsidRDefault="00A14B29" w:rsidP="003C709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In what medication-related issues are you contacted by the </w:t>
            </w:r>
            <w:r>
              <w:rPr>
                <w:rFonts w:ascii="Times New Roman" w:hAnsi="Times New Roman"/>
                <w:b/>
                <w:bCs/>
                <w:sz w:val="20"/>
              </w:rPr>
              <w:t>hospital</w:t>
            </w:r>
            <w:r>
              <w:rPr>
                <w:rFonts w:ascii="Times New Roman" w:hAnsi="Times New Roman"/>
                <w:sz w:val="20"/>
              </w:rPr>
              <w:t>, if you are?</w:t>
            </w:r>
          </w:p>
        </w:tc>
        <w:tc>
          <w:tcPr>
            <w:tcW w:w="3543" w:type="dxa"/>
          </w:tcPr>
          <w:p w14:paraId="37C702BF" w14:textId="691652B4" w:rsidR="00A14B29" w:rsidRPr="00547ABE" w:rsidRDefault="00A14B29" w:rsidP="00EC0FD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Which information exchange </w:t>
            </w:r>
            <w:r w:rsidR="00EC0FD7">
              <w:rPr>
                <w:rFonts w:ascii="Times New Roman" w:hAnsi="Times New Roman"/>
                <w:sz w:val="20"/>
              </w:rPr>
              <w:t xml:space="preserve">procedure </w:t>
            </w:r>
            <w:r>
              <w:rPr>
                <w:rFonts w:ascii="Times New Roman" w:hAnsi="Times New Roman"/>
                <w:sz w:val="20"/>
              </w:rPr>
              <w:t>has proven successful in this regard?</w:t>
            </w:r>
          </w:p>
        </w:tc>
      </w:tr>
      <w:tr w:rsidR="005B1AE5" w:rsidRPr="00547ABE" w14:paraId="1A467F56" w14:textId="39BF6EA7" w:rsidTr="003C7094">
        <w:tc>
          <w:tcPr>
            <w:tcW w:w="1555" w:type="dxa"/>
            <w:vMerge w:val="restart"/>
            <w:vAlign w:val="center"/>
          </w:tcPr>
          <w:p w14:paraId="69956FE8" w14:textId="5B599D7A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After hospital discharge</w:t>
            </w:r>
          </w:p>
        </w:tc>
        <w:tc>
          <w:tcPr>
            <w:tcW w:w="4536" w:type="dxa"/>
          </w:tcPr>
          <w:p w14:paraId="24F30654" w14:textId="1E54790F" w:rsidR="005B1AE5" w:rsidRPr="00547ABE" w:rsidRDefault="005B1AE5" w:rsidP="00981B1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What</w:t>
            </w:r>
            <w:r>
              <w:rPr>
                <w:rFonts w:ascii="Times New Roman" w:hAnsi="Times New Roman"/>
                <w:sz w:val="20"/>
              </w:rPr>
              <w:t xml:space="preserve"> with regard to medication do you as a primary care physician have to do after a patient’s hospital stay?</w:t>
            </w:r>
          </w:p>
        </w:tc>
        <w:tc>
          <w:tcPr>
            <w:tcW w:w="3543" w:type="dxa"/>
          </w:tcPr>
          <w:p w14:paraId="149DEB42" w14:textId="77777777" w:rsidR="005B1AE5" w:rsidRPr="00547ABE" w:rsidRDefault="005B1AE5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778FA7A" w14:textId="77777777" w:rsidR="00AC2F41" w:rsidRPr="00547ABE" w:rsidRDefault="00AC2F41" w:rsidP="00AC2F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DAE48" w14:textId="77777777" w:rsidR="00AC2F41" w:rsidRPr="00547ABE" w:rsidRDefault="00AC2F41" w:rsidP="00AC2F4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004D71C" w14:textId="272DFB48" w:rsidR="00AC2F41" w:rsidRPr="00547ABE" w:rsidRDefault="00AC2F41" w:rsidP="00AC2F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AE5" w:rsidRPr="00547ABE" w14:paraId="497B27E9" w14:textId="77777777" w:rsidTr="003C7094">
        <w:tc>
          <w:tcPr>
            <w:tcW w:w="1555" w:type="dxa"/>
            <w:vMerge/>
            <w:vAlign w:val="center"/>
          </w:tcPr>
          <w:p w14:paraId="7A9BDA5F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</w:tcPr>
          <w:p w14:paraId="48157109" w14:textId="0F261A9B" w:rsidR="005B1AE5" w:rsidRPr="00547ABE" w:rsidRDefault="005B1AE5" w:rsidP="00D6290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Who</w:t>
            </w:r>
            <w:r>
              <w:rPr>
                <w:rFonts w:ascii="Times New Roman" w:hAnsi="Times New Roman"/>
                <w:sz w:val="20"/>
              </w:rPr>
              <w:t xml:space="preserve"> else is involved?</w:t>
            </w:r>
          </w:p>
        </w:tc>
        <w:tc>
          <w:tcPr>
            <w:tcW w:w="3543" w:type="dxa"/>
          </w:tcPr>
          <w:p w14:paraId="799E504A" w14:textId="60596A97" w:rsidR="005B1AE5" w:rsidRPr="00547ABE" w:rsidRDefault="005B1AE5" w:rsidP="00E038C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If applicable, ask specifically about communication between those involved. </w:t>
            </w:r>
            <w:r w:rsidR="00EC4C5A" w:rsidRPr="00EC4C5A">
              <w:rPr>
                <w:rFonts w:ascii="Times New Roman" w:hAnsi="Times New Roman"/>
                <w:sz w:val="20"/>
              </w:rPr>
              <w:t>If applicable, ask specifically about the ward staff.</w:t>
            </w:r>
          </w:p>
        </w:tc>
      </w:tr>
      <w:tr w:rsidR="005B1AE5" w:rsidRPr="00547ABE" w14:paraId="22F2FA8C" w14:textId="77777777" w:rsidTr="003C7094">
        <w:tc>
          <w:tcPr>
            <w:tcW w:w="1555" w:type="dxa"/>
            <w:vMerge/>
            <w:vAlign w:val="center"/>
          </w:tcPr>
          <w:p w14:paraId="77DAF31F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</w:tcPr>
          <w:p w14:paraId="25ADDB15" w14:textId="1D9D5CF3" w:rsidR="005B1AE5" w:rsidRPr="00547ABE" w:rsidRDefault="005B1AE5" w:rsidP="00D6290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Are there already any </w:t>
            </w:r>
            <w:r>
              <w:rPr>
                <w:rFonts w:ascii="Times New Roman" w:hAnsi="Times New Roman"/>
                <w:b/>
                <w:sz w:val="20"/>
              </w:rPr>
              <w:t>tools/checklists/guidelines</w:t>
            </w:r>
            <w:r>
              <w:rPr>
                <w:rFonts w:ascii="Times New Roman" w:hAnsi="Times New Roman"/>
                <w:sz w:val="20"/>
              </w:rPr>
              <w:t xml:space="preserve"> to assist you after patients have been discharged from the hospital?</w:t>
            </w:r>
          </w:p>
        </w:tc>
        <w:tc>
          <w:tcPr>
            <w:tcW w:w="3543" w:type="dxa"/>
          </w:tcPr>
          <w:p w14:paraId="19BA80FC" w14:textId="77777777" w:rsidR="005B1AE5" w:rsidRPr="00547ABE" w:rsidRDefault="005B1AE5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3184" w:rsidRPr="00547ABE" w14:paraId="46FA8518" w14:textId="77777777" w:rsidTr="00186F74">
        <w:tc>
          <w:tcPr>
            <w:tcW w:w="1555" w:type="dxa"/>
            <w:vMerge/>
            <w:vAlign w:val="center"/>
          </w:tcPr>
          <w:p w14:paraId="71770784" w14:textId="77777777" w:rsidR="00F23184" w:rsidRPr="00547ABE" w:rsidRDefault="00F23184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79" w:type="dxa"/>
            <w:gridSpan w:val="2"/>
          </w:tcPr>
          <w:p w14:paraId="010C1126" w14:textId="664F0983" w:rsidR="00F23184" w:rsidRPr="00547ABE" w:rsidRDefault="00F23184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Discharge medication information:</w:t>
            </w:r>
          </w:p>
        </w:tc>
      </w:tr>
      <w:tr w:rsidR="005B1AE5" w:rsidRPr="00547ABE" w14:paraId="6B9D25D3" w14:textId="77777777" w:rsidTr="003C7094">
        <w:tc>
          <w:tcPr>
            <w:tcW w:w="1555" w:type="dxa"/>
            <w:vMerge/>
            <w:vAlign w:val="center"/>
          </w:tcPr>
          <w:p w14:paraId="5AD9CAC9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</w:tcPr>
          <w:p w14:paraId="70456725" w14:textId="05E0D370" w:rsidR="005B1AE5" w:rsidRPr="00547ABE" w:rsidRDefault="005B1AE5" w:rsidP="00D6290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When</w:t>
            </w:r>
            <w:r>
              <w:rPr>
                <w:rFonts w:ascii="Times New Roman" w:hAnsi="Times New Roman"/>
                <w:sz w:val="20"/>
              </w:rPr>
              <w:t xml:space="preserve"> do you receive the information on discharge medication?</w:t>
            </w:r>
          </w:p>
        </w:tc>
        <w:tc>
          <w:tcPr>
            <w:tcW w:w="3543" w:type="dxa"/>
          </w:tcPr>
          <w:p w14:paraId="3192E663" w14:textId="77777777" w:rsidR="005B1AE5" w:rsidRPr="00547ABE" w:rsidRDefault="005B1AE5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1AE5" w:rsidRPr="00547ABE" w14:paraId="561D2FB9" w14:textId="77777777" w:rsidTr="003C7094">
        <w:tc>
          <w:tcPr>
            <w:tcW w:w="1555" w:type="dxa"/>
            <w:vMerge/>
            <w:vAlign w:val="center"/>
          </w:tcPr>
          <w:p w14:paraId="43D14395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</w:tcPr>
          <w:p w14:paraId="4E1A730F" w14:textId="598607A9" w:rsidR="005B1AE5" w:rsidRPr="00547ABE" w:rsidRDefault="005B1AE5" w:rsidP="00D6290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From whom</w:t>
            </w:r>
            <w:r>
              <w:rPr>
                <w:rFonts w:ascii="Times New Roman" w:hAnsi="Times New Roman"/>
                <w:sz w:val="20"/>
              </w:rPr>
              <w:t xml:space="preserve"> do you receive the information?</w:t>
            </w:r>
          </w:p>
        </w:tc>
        <w:tc>
          <w:tcPr>
            <w:tcW w:w="3543" w:type="dxa"/>
          </w:tcPr>
          <w:p w14:paraId="67BCEEAC" w14:textId="77777777" w:rsidR="005B1AE5" w:rsidRPr="00547ABE" w:rsidRDefault="005B1AE5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1AE5" w:rsidRPr="00547ABE" w14:paraId="3E789C26" w14:textId="77777777" w:rsidTr="003C7094">
        <w:tc>
          <w:tcPr>
            <w:tcW w:w="1555" w:type="dxa"/>
            <w:vMerge/>
            <w:vAlign w:val="center"/>
          </w:tcPr>
          <w:p w14:paraId="24EC1F8D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</w:tcPr>
          <w:p w14:paraId="11832D22" w14:textId="176D5C99" w:rsidR="005B1AE5" w:rsidRPr="00547ABE" w:rsidRDefault="005B1AE5" w:rsidP="00AD6CE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>What</w:t>
            </w:r>
            <w:r>
              <w:rPr>
                <w:rFonts w:ascii="Times New Roman" w:hAnsi="Times New Roman"/>
                <w:sz w:val="20"/>
              </w:rPr>
              <w:t xml:space="preserve"> information do you receive about the discharge medication? </w:t>
            </w:r>
          </w:p>
        </w:tc>
        <w:tc>
          <w:tcPr>
            <w:tcW w:w="3543" w:type="dxa"/>
          </w:tcPr>
          <w:p w14:paraId="70671AB6" w14:textId="77777777" w:rsidR="005B1AE5" w:rsidRPr="00547ABE" w:rsidRDefault="005B1AE5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1AE5" w:rsidRPr="00547ABE" w14:paraId="41C75F33" w14:textId="77777777" w:rsidTr="003C7094">
        <w:tc>
          <w:tcPr>
            <w:tcW w:w="1555" w:type="dxa"/>
            <w:vMerge/>
            <w:vAlign w:val="center"/>
          </w:tcPr>
          <w:p w14:paraId="5D5BC51A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</w:tcPr>
          <w:p w14:paraId="24A56378" w14:textId="5B202130" w:rsidR="005B1AE5" w:rsidRPr="00547ABE" w:rsidRDefault="005B1AE5" w:rsidP="00D6290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Please describe for us the </w:t>
            </w:r>
            <w:r>
              <w:rPr>
                <w:rFonts w:ascii="Times New Roman" w:hAnsi="Times New Roman"/>
                <w:b/>
                <w:bCs/>
                <w:sz w:val="20"/>
              </w:rPr>
              <w:t>means by which you receive discharge medication information</w:t>
            </w:r>
            <w:r>
              <w:rPr>
                <w:rFonts w:ascii="Times New Roman" w:hAnsi="Times New Roman"/>
                <w:sz w:val="20"/>
              </w:rPr>
              <w:t xml:space="preserve">. </w:t>
            </w:r>
          </w:p>
        </w:tc>
        <w:tc>
          <w:tcPr>
            <w:tcW w:w="3543" w:type="dxa"/>
          </w:tcPr>
          <w:p w14:paraId="77E5B115" w14:textId="77777777" w:rsidR="005B1AE5" w:rsidRPr="00547ABE" w:rsidRDefault="005B1AE5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1AE5" w:rsidRPr="00547ABE" w14:paraId="392CA750" w14:textId="77777777" w:rsidTr="003C7094">
        <w:tc>
          <w:tcPr>
            <w:tcW w:w="1555" w:type="dxa"/>
            <w:vMerge/>
            <w:vAlign w:val="center"/>
          </w:tcPr>
          <w:p w14:paraId="5194CCC2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</w:tcPr>
          <w:p w14:paraId="54800192" w14:textId="6DCCBAA9" w:rsidR="005B1AE5" w:rsidRPr="00547ABE" w:rsidRDefault="005B1AE5" w:rsidP="00B7117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Please describe to us </w:t>
            </w:r>
            <w:r>
              <w:rPr>
                <w:rFonts w:ascii="Times New Roman" w:hAnsi="Times New Roman"/>
                <w:b/>
                <w:sz w:val="20"/>
              </w:rPr>
              <w:t>the quality of the information</w:t>
            </w:r>
            <w:r>
              <w:rPr>
                <w:rFonts w:ascii="Times New Roman" w:hAnsi="Times New Roman"/>
                <w:sz w:val="20"/>
              </w:rPr>
              <w:t xml:space="preserve"> on discharge medication. </w:t>
            </w:r>
          </w:p>
        </w:tc>
        <w:tc>
          <w:tcPr>
            <w:tcW w:w="3543" w:type="dxa"/>
          </w:tcPr>
          <w:p w14:paraId="4DC928BD" w14:textId="2DEB1B3A" w:rsidR="005B1AE5" w:rsidRPr="00547ABE" w:rsidRDefault="005B1AE5" w:rsidP="00D2232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If applicable, ask further questions, such as: How do you deal with this? etc.</w:t>
            </w:r>
          </w:p>
        </w:tc>
      </w:tr>
      <w:tr w:rsidR="005B1AE5" w:rsidRPr="00547ABE" w14:paraId="6CECE582" w14:textId="77777777" w:rsidTr="003C7094">
        <w:tc>
          <w:tcPr>
            <w:tcW w:w="1555" w:type="dxa"/>
            <w:vMerge/>
            <w:vAlign w:val="center"/>
          </w:tcPr>
          <w:p w14:paraId="0BDF25C2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</w:tcPr>
          <w:p w14:paraId="2893A5CF" w14:textId="77777777" w:rsidR="005B1AE5" w:rsidRPr="00547ABE" w:rsidRDefault="005B1AE5" w:rsidP="002833A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What already works </w:t>
            </w:r>
            <w:r>
              <w:rPr>
                <w:rFonts w:ascii="Times New Roman" w:hAnsi="Times New Roman"/>
                <w:b/>
                <w:sz w:val="20"/>
              </w:rPr>
              <w:t>well</w:t>
            </w:r>
            <w:r>
              <w:rPr>
                <w:rFonts w:ascii="Times New Roman" w:hAnsi="Times New Roman"/>
                <w:sz w:val="20"/>
              </w:rPr>
              <w:t xml:space="preserve"> overall?</w:t>
            </w:r>
          </w:p>
          <w:p w14:paraId="0AB84C29" w14:textId="77777777" w:rsidR="005B1AE5" w:rsidRPr="00547ABE" w:rsidRDefault="005B1AE5" w:rsidP="00B7117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B4E7BB6" w14:textId="77777777" w:rsidR="005B1AE5" w:rsidRPr="00547ABE" w:rsidRDefault="005B1AE5" w:rsidP="00D223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1AE5" w:rsidRPr="00547ABE" w14:paraId="44B49992" w14:textId="77777777" w:rsidTr="00664006">
        <w:trPr>
          <w:trHeight w:val="60"/>
        </w:trPr>
        <w:tc>
          <w:tcPr>
            <w:tcW w:w="1555" w:type="dxa"/>
            <w:vMerge/>
            <w:vAlign w:val="center"/>
          </w:tcPr>
          <w:p w14:paraId="44D7DE39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</w:tcPr>
          <w:p w14:paraId="0E43B902" w14:textId="377024D0" w:rsidR="005B1AE5" w:rsidRPr="00547ABE" w:rsidRDefault="005B1AE5" w:rsidP="002833A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What </w:t>
            </w:r>
            <w:r>
              <w:rPr>
                <w:rFonts w:ascii="Times New Roman" w:hAnsi="Times New Roman"/>
                <w:b/>
                <w:sz w:val="20"/>
              </w:rPr>
              <w:t>difficulties</w:t>
            </w:r>
            <w:r>
              <w:rPr>
                <w:rFonts w:ascii="Times New Roman" w:hAnsi="Times New Roman"/>
                <w:sz w:val="20"/>
              </w:rPr>
              <w:t xml:space="preserve"> do you experience regarding medications after a patient’s discharge from the hospital? </w:t>
            </w:r>
          </w:p>
          <w:p w14:paraId="2874FC50" w14:textId="77777777" w:rsidR="005B1AE5" w:rsidRPr="00547ABE" w:rsidRDefault="005B1AE5" w:rsidP="00B7117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2B00471B" w14:textId="66C3024D" w:rsidR="005B1AE5" w:rsidRPr="00664006" w:rsidRDefault="005B1AE5" w:rsidP="0066400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How do you deal with them? </w:t>
            </w:r>
          </w:p>
        </w:tc>
      </w:tr>
      <w:tr w:rsidR="005B1AE5" w:rsidRPr="00547ABE" w14:paraId="5969D8B5" w14:textId="77777777" w:rsidTr="003C7094">
        <w:tc>
          <w:tcPr>
            <w:tcW w:w="1555" w:type="dxa"/>
            <w:vMerge/>
            <w:vAlign w:val="center"/>
          </w:tcPr>
          <w:p w14:paraId="69283292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4628E780" w14:textId="77777777" w:rsidR="005B1AE5" w:rsidRPr="00547ABE" w:rsidRDefault="005B1AE5" w:rsidP="00B7117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2A45F8E3" w14:textId="4FE2B2AE" w:rsidR="005B1AE5" w:rsidRPr="00547ABE" w:rsidRDefault="005B1AE5" w:rsidP="002E32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If applicable, have respondents describe the individual situations again in more detail.</w:t>
            </w:r>
          </w:p>
        </w:tc>
      </w:tr>
      <w:tr w:rsidR="005B1AE5" w:rsidRPr="00547ABE" w14:paraId="3673A354" w14:textId="77777777" w:rsidTr="003C7094">
        <w:tc>
          <w:tcPr>
            <w:tcW w:w="1555" w:type="dxa"/>
            <w:vMerge/>
            <w:vAlign w:val="center"/>
          </w:tcPr>
          <w:p w14:paraId="488377A0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7691072B" w14:textId="77777777" w:rsidR="005B1AE5" w:rsidRPr="00547ABE" w:rsidRDefault="005B1AE5" w:rsidP="00B7117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34CCF8DA" w14:textId="69418B29" w:rsidR="005B1AE5" w:rsidRPr="00547ABE" w:rsidRDefault="005B1AE5" w:rsidP="009670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Do you have any </w:t>
            </w:r>
            <w:r>
              <w:rPr>
                <w:rFonts w:ascii="Times New Roman" w:hAnsi="Times New Roman"/>
                <w:b/>
                <w:sz w:val="20"/>
              </w:rPr>
              <w:t>suggestions for improvement?</w:t>
            </w:r>
          </w:p>
        </w:tc>
      </w:tr>
      <w:tr w:rsidR="005B1AE5" w:rsidRPr="00547ABE" w14:paraId="5012F2BE" w14:textId="77777777" w:rsidTr="003C7094">
        <w:tc>
          <w:tcPr>
            <w:tcW w:w="1555" w:type="dxa"/>
            <w:vMerge/>
            <w:vAlign w:val="center"/>
          </w:tcPr>
          <w:p w14:paraId="7F61A5A1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601C2026" w14:textId="77777777" w:rsidR="005B1AE5" w:rsidRPr="00547ABE" w:rsidRDefault="005B1AE5" w:rsidP="00B7117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320A4C04" w14:textId="00CF9BDA" w:rsidR="005B1AE5" w:rsidRPr="00547ABE" w:rsidRDefault="005B1AE5" w:rsidP="009670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What would this require?</w:t>
            </w:r>
          </w:p>
        </w:tc>
      </w:tr>
      <w:tr w:rsidR="005B1AE5" w:rsidRPr="00547ABE" w14:paraId="65370446" w14:textId="77777777" w:rsidTr="003C7094">
        <w:tc>
          <w:tcPr>
            <w:tcW w:w="1555" w:type="dxa"/>
            <w:vMerge/>
            <w:vAlign w:val="center"/>
          </w:tcPr>
          <w:p w14:paraId="648A8755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</w:tcPr>
          <w:p w14:paraId="56279C52" w14:textId="7730DDFC" w:rsidR="005B1AE5" w:rsidRPr="00547ABE" w:rsidRDefault="005B1AE5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Already addressed at admission:</w:t>
            </w:r>
          </w:p>
          <w:p w14:paraId="28C0F23A" w14:textId="77777777" w:rsidR="005B1AE5" w:rsidRPr="00547ABE" w:rsidRDefault="005B1AE5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6BA66" w14:textId="48A4D420" w:rsidR="005B1AE5" w:rsidRPr="00547ABE" w:rsidRDefault="005B1AE5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What </w:t>
            </w:r>
            <w:r>
              <w:rPr>
                <w:rFonts w:ascii="Times New Roman" w:hAnsi="Times New Roman"/>
                <w:b/>
                <w:sz w:val="20"/>
              </w:rPr>
              <w:t>patient characteristics</w:t>
            </w:r>
            <w:r>
              <w:rPr>
                <w:rFonts w:ascii="Times New Roman" w:hAnsi="Times New Roman"/>
                <w:sz w:val="20"/>
              </w:rPr>
              <w:t xml:space="preserve"> sometimes make it easier or more difficult for you to perform the processes?</w:t>
            </w:r>
          </w:p>
        </w:tc>
        <w:tc>
          <w:tcPr>
            <w:tcW w:w="3543" w:type="dxa"/>
          </w:tcPr>
          <w:p w14:paraId="32D9B665" w14:textId="15200482" w:rsidR="005B1AE5" w:rsidRPr="00547ABE" w:rsidRDefault="005B1AE5" w:rsidP="000A733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Are there any differences to admission?</w:t>
            </w:r>
          </w:p>
        </w:tc>
      </w:tr>
      <w:tr w:rsidR="005B1AE5" w:rsidRPr="00547ABE" w14:paraId="27EA5A7C" w14:textId="77777777" w:rsidTr="003C7094">
        <w:tc>
          <w:tcPr>
            <w:tcW w:w="1555" w:type="dxa"/>
            <w:vMerge/>
            <w:vAlign w:val="center"/>
          </w:tcPr>
          <w:p w14:paraId="337AAADD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03F9B70E" w14:textId="77777777" w:rsidR="005B1AE5" w:rsidRPr="00547ABE" w:rsidRDefault="005B1AE5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659D13A" w14:textId="77777777" w:rsidR="005B1AE5" w:rsidRPr="00547ABE" w:rsidRDefault="005B1AE5" w:rsidP="003C2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If applicable, have respondents provide patient examples and/or have them describe problems in detail: </w:t>
            </w:r>
          </w:p>
          <w:p w14:paraId="318FDD74" w14:textId="77777777" w:rsidR="005B1AE5" w:rsidRPr="00547ABE" w:rsidRDefault="005B1AE5" w:rsidP="003C2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DF0549A" w14:textId="6F855E9E" w:rsidR="005B1AE5" w:rsidRPr="00547ABE" w:rsidRDefault="005B1AE5" w:rsidP="003C2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What exactly are the problems? </w:t>
            </w:r>
          </w:p>
        </w:tc>
      </w:tr>
      <w:tr w:rsidR="005B1AE5" w:rsidRPr="00547ABE" w14:paraId="5EC056AE" w14:textId="77777777" w:rsidTr="003C7094">
        <w:tc>
          <w:tcPr>
            <w:tcW w:w="1555" w:type="dxa"/>
            <w:vMerge/>
            <w:vAlign w:val="center"/>
          </w:tcPr>
          <w:p w14:paraId="72BD6F09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6859A02E" w14:textId="77777777" w:rsidR="005B1AE5" w:rsidRPr="00547ABE" w:rsidRDefault="005B1AE5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16304EA" w14:textId="6DD86752" w:rsidR="005B1AE5" w:rsidRPr="00547ABE" w:rsidRDefault="005B1AE5" w:rsidP="00D2232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Can you think of anything else?</w:t>
            </w:r>
          </w:p>
        </w:tc>
      </w:tr>
      <w:tr w:rsidR="005B1AE5" w:rsidRPr="00547ABE" w14:paraId="6A9F9DBA" w14:textId="77777777" w:rsidTr="003C7094">
        <w:tc>
          <w:tcPr>
            <w:tcW w:w="1555" w:type="dxa"/>
            <w:vMerge/>
            <w:vAlign w:val="center"/>
          </w:tcPr>
          <w:p w14:paraId="63285913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1DEE0CC4" w14:textId="77777777" w:rsidR="005B1AE5" w:rsidRPr="00547ABE" w:rsidRDefault="005B1AE5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06C6D08" w14:textId="33C4E8F8" w:rsidR="005B1AE5" w:rsidRPr="00547ABE" w:rsidRDefault="005B1AE5" w:rsidP="003C2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What were your most recent difficult cases?</w:t>
            </w:r>
          </w:p>
        </w:tc>
      </w:tr>
      <w:tr w:rsidR="005B1AE5" w:rsidRPr="00547ABE" w14:paraId="7421704D" w14:textId="77777777" w:rsidTr="003C7094">
        <w:tc>
          <w:tcPr>
            <w:tcW w:w="1555" w:type="dxa"/>
            <w:vMerge/>
            <w:vAlign w:val="center"/>
          </w:tcPr>
          <w:p w14:paraId="22807427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34F4B3D7" w14:textId="77777777" w:rsidR="005B1AE5" w:rsidRPr="00547ABE" w:rsidRDefault="005B1AE5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2AA4175F" w14:textId="502ACABD" w:rsidR="005B1AE5" w:rsidRPr="00547ABE" w:rsidRDefault="005B1AE5" w:rsidP="003C2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Which patient groups are more challenging?</w:t>
            </w:r>
          </w:p>
        </w:tc>
      </w:tr>
      <w:tr w:rsidR="005B1AE5" w:rsidRPr="00547ABE" w14:paraId="23079A05" w14:textId="77777777" w:rsidTr="003C7094">
        <w:tc>
          <w:tcPr>
            <w:tcW w:w="1555" w:type="dxa"/>
            <w:vMerge/>
            <w:vAlign w:val="center"/>
          </w:tcPr>
          <w:p w14:paraId="14EFF534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549E9253" w14:textId="77777777" w:rsidR="005B1AE5" w:rsidRPr="00547ABE" w:rsidRDefault="005B1AE5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62604A19" w14:textId="1F9AF746" w:rsidR="005B1AE5" w:rsidRPr="00547ABE" w:rsidRDefault="005B1AE5" w:rsidP="003C21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If applicable, ask for more detail on any factors that facilitate or complicate processes.</w:t>
            </w:r>
          </w:p>
        </w:tc>
      </w:tr>
      <w:tr w:rsidR="005B1AE5" w:rsidRPr="00547ABE" w14:paraId="75F5DED3" w14:textId="77777777" w:rsidTr="003C7094">
        <w:tc>
          <w:tcPr>
            <w:tcW w:w="1555" w:type="dxa"/>
            <w:vMerge/>
            <w:vAlign w:val="center"/>
          </w:tcPr>
          <w:p w14:paraId="0FA9C987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 w:val="restart"/>
          </w:tcPr>
          <w:p w14:paraId="25E2F65D" w14:textId="36F10452" w:rsidR="005B1AE5" w:rsidRPr="00547ABE" w:rsidRDefault="005B1AE5" w:rsidP="0090178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Already addressed at </w:t>
            </w:r>
            <w:r w:rsidR="0012726D">
              <w:rPr>
                <w:rFonts w:ascii="Times New Roman" w:hAnsi="Times New Roman"/>
                <w:sz w:val="20"/>
              </w:rPr>
              <w:t>referral</w:t>
            </w:r>
            <w:r>
              <w:rPr>
                <w:rFonts w:ascii="Times New Roman" w:hAnsi="Times New Roman"/>
                <w:sz w:val="20"/>
              </w:rPr>
              <w:t>:</w:t>
            </w:r>
          </w:p>
          <w:p w14:paraId="6DBC260A" w14:textId="77777777" w:rsidR="005B1AE5" w:rsidRPr="00547ABE" w:rsidRDefault="005B1AE5" w:rsidP="009017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121F16" w14:textId="1DF8D2D0" w:rsidR="005B1AE5" w:rsidRPr="00547ABE" w:rsidRDefault="005B1AE5" w:rsidP="009017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What </w:t>
            </w:r>
            <w:r>
              <w:rPr>
                <w:rFonts w:ascii="Times New Roman" w:hAnsi="Times New Roman"/>
                <w:b/>
                <w:sz w:val="20"/>
              </w:rPr>
              <w:t>other factors</w:t>
            </w:r>
            <w:r>
              <w:rPr>
                <w:rFonts w:ascii="Times New Roman" w:hAnsi="Times New Roman"/>
                <w:sz w:val="20"/>
              </w:rPr>
              <w:t xml:space="preserve"> sometimes make it easier or more difficult for you to perform the processes? </w:t>
            </w:r>
          </w:p>
          <w:p w14:paraId="7FA4F550" w14:textId="77777777" w:rsidR="005B1AE5" w:rsidRPr="00547ABE" w:rsidRDefault="005B1AE5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AA294F1" w14:textId="59A5AC18" w:rsidR="005B1AE5" w:rsidRPr="00547ABE" w:rsidRDefault="005B1AE5" w:rsidP="00AA4B9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Are there any differences to </w:t>
            </w:r>
            <w:r w:rsidR="0012726D">
              <w:rPr>
                <w:rFonts w:ascii="Times New Roman" w:hAnsi="Times New Roman"/>
                <w:sz w:val="20"/>
              </w:rPr>
              <w:t>referral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</w:rPr>
              <w:t>?</w:t>
            </w:r>
          </w:p>
          <w:p w14:paraId="766403E2" w14:textId="37D5387C" w:rsidR="005B1AE5" w:rsidRPr="00547ABE" w:rsidRDefault="005B1AE5" w:rsidP="003C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(personal relationships, a certain environment, certain structures, etc.)</w:t>
            </w:r>
          </w:p>
        </w:tc>
      </w:tr>
      <w:tr w:rsidR="005B1AE5" w:rsidRPr="00547ABE" w14:paraId="668D944D" w14:textId="77777777" w:rsidTr="003C7094">
        <w:tc>
          <w:tcPr>
            <w:tcW w:w="1555" w:type="dxa"/>
            <w:vMerge/>
            <w:vAlign w:val="center"/>
          </w:tcPr>
          <w:p w14:paraId="31AD2CA5" w14:textId="77777777" w:rsidR="005B1AE5" w:rsidRPr="00547ABE" w:rsidRDefault="005B1AE5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14:paraId="5B967FBF" w14:textId="77777777" w:rsidR="005B1AE5" w:rsidRPr="00547ABE" w:rsidRDefault="005B1AE5" w:rsidP="000D595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37AF9901" w14:textId="23035BBE" w:rsidR="005B1AE5" w:rsidRPr="00547ABE" w:rsidRDefault="005B1AE5" w:rsidP="0049352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If applicable, ask for more detail on any factors that facilitate or complicate processes.</w:t>
            </w:r>
          </w:p>
        </w:tc>
      </w:tr>
      <w:tr w:rsidR="00444F30" w:rsidRPr="00547ABE" w14:paraId="3481300F" w14:textId="54BD09DD" w:rsidTr="003C7094">
        <w:tc>
          <w:tcPr>
            <w:tcW w:w="1555" w:type="dxa"/>
            <w:vAlign w:val="center"/>
          </w:tcPr>
          <w:p w14:paraId="78DCB76E" w14:textId="37F33C50" w:rsidR="00444F30" w:rsidRPr="00547ABE" w:rsidRDefault="00521532" w:rsidP="00241F3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Final </w:t>
            </w:r>
            <w:r w:rsidR="00444F30">
              <w:rPr>
                <w:rFonts w:ascii="Times New Roman" w:hAnsi="Times New Roman"/>
                <w:b/>
                <w:sz w:val="20"/>
              </w:rPr>
              <w:t>questions</w:t>
            </w:r>
          </w:p>
        </w:tc>
        <w:tc>
          <w:tcPr>
            <w:tcW w:w="4536" w:type="dxa"/>
          </w:tcPr>
          <w:p w14:paraId="4675E93A" w14:textId="49844266" w:rsidR="00444F30" w:rsidRPr="00547ABE" w:rsidRDefault="00521532" w:rsidP="0052153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Can you think of</w:t>
            </w:r>
            <w:r w:rsidR="00444F30">
              <w:rPr>
                <w:rFonts w:ascii="Times New Roman" w:hAnsi="Times New Roman"/>
                <w:sz w:val="20"/>
              </w:rPr>
              <w:t xml:space="preserve"> anything else </w:t>
            </w:r>
            <w:r>
              <w:rPr>
                <w:rFonts w:ascii="Times New Roman" w:hAnsi="Times New Roman"/>
                <w:sz w:val="20"/>
              </w:rPr>
              <w:t xml:space="preserve">on this topic </w:t>
            </w:r>
            <w:r w:rsidR="00444F30">
              <w:rPr>
                <w:rFonts w:ascii="Times New Roman" w:hAnsi="Times New Roman"/>
                <w:sz w:val="20"/>
              </w:rPr>
              <w:t>I</w:t>
            </w:r>
            <w:r>
              <w:rPr>
                <w:rFonts w:ascii="Times New Roman" w:hAnsi="Times New Roman"/>
                <w:sz w:val="20"/>
              </w:rPr>
              <w:t xml:space="preserve"> may</w:t>
            </w:r>
            <w:r w:rsidR="00444F30">
              <w:rPr>
                <w:rFonts w:ascii="Times New Roman" w:hAnsi="Times New Roman"/>
                <w:sz w:val="20"/>
              </w:rPr>
              <w:t xml:space="preserve"> have forgotten?</w:t>
            </w:r>
          </w:p>
        </w:tc>
        <w:tc>
          <w:tcPr>
            <w:tcW w:w="3543" w:type="dxa"/>
          </w:tcPr>
          <w:p w14:paraId="73304211" w14:textId="6865668F" w:rsidR="00444F30" w:rsidRPr="00547ABE" w:rsidRDefault="00480E0C" w:rsidP="00D2232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Is there anything else you would like to </w:t>
            </w:r>
            <w:r w:rsidR="00521532">
              <w:rPr>
                <w:rFonts w:ascii="Times New Roman" w:hAnsi="Times New Roman"/>
                <w:sz w:val="20"/>
              </w:rPr>
              <w:t>add</w:t>
            </w:r>
            <w:r>
              <w:rPr>
                <w:rFonts w:ascii="Times New Roman" w:hAnsi="Times New Roman"/>
                <w:sz w:val="20"/>
              </w:rPr>
              <w:t>?</w:t>
            </w:r>
          </w:p>
        </w:tc>
      </w:tr>
    </w:tbl>
    <w:p w14:paraId="33BBDDC1" w14:textId="3ECC36AC" w:rsidR="00D44F6A" w:rsidRPr="00547ABE" w:rsidRDefault="00D44F6A" w:rsidP="00D44F6A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3D6F389" w14:textId="77777777" w:rsidR="00407A63" w:rsidRPr="00547ABE" w:rsidRDefault="00072D0B" w:rsidP="00434CFE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</w:rPr>
        <w:t xml:space="preserve">Closing: </w:t>
      </w:r>
    </w:p>
    <w:p w14:paraId="3B5A3495" w14:textId="08178D04" w:rsidR="00072D0B" w:rsidRPr="00547ABE" w:rsidRDefault="00072D0B" w:rsidP="00434CFE">
      <w:pPr>
        <w:spacing w:after="12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/>
          <w:sz w:val="20"/>
        </w:rPr>
        <w:t xml:space="preserve">Thank you very much for your willingness to share your thoughts with us. Your responses will be kept confidential and no report </w:t>
      </w:r>
      <w:r w:rsidR="00521532">
        <w:rPr>
          <w:rFonts w:ascii="Times New Roman" w:hAnsi="Times New Roman"/>
          <w:sz w:val="20"/>
        </w:rPr>
        <w:t>based on</w:t>
      </w:r>
      <w:r>
        <w:rPr>
          <w:rFonts w:ascii="Times New Roman" w:hAnsi="Times New Roman"/>
          <w:sz w:val="20"/>
        </w:rPr>
        <w:t xml:space="preserve"> this data will be associated with you.</w:t>
      </w:r>
    </w:p>
    <w:p w14:paraId="0BF74DD9" w14:textId="7FBA1DEC" w:rsidR="000E305F" w:rsidRPr="00547ABE" w:rsidRDefault="000E305F" w:rsidP="00434CFE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</w:rPr>
        <w:t>Do you have any questions?</w:t>
      </w:r>
    </w:p>
    <w:p w14:paraId="221AE0F2" w14:textId="28341245" w:rsidR="00233F01" w:rsidRPr="00547ABE" w:rsidRDefault="00233F01" w:rsidP="00434CFE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</w:rPr>
        <w:t>Are you interested in further participation in the following workshops?</w:t>
      </w:r>
    </w:p>
    <w:p w14:paraId="3B19D628" w14:textId="7ABD25E9" w:rsidR="001E2BB9" w:rsidRPr="00547ABE" w:rsidRDefault="001E2BB9" w:rsidP="001E2BB9">
      <w:pPr>
        <w:spacing w:after="120"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/>
          <w:sz w:val="20"/>
        </w:rPr>
        <w:t>Thank you very much</w:t>
      </w:r>
      <w:r w:rsidR="00CC2C00">
        <w:rPr>
          <w:rFonts w:ascii="Times New Roman" w:hAnsi="Times New Roman"/>
          <w:sz w:val="20"/>
        </w:rPr>
        <w:t>.</w:t>
      </w:r>
    </w:p>
    <w:p w14:paraId="4513E4E0" w14:textId="77777777" w:rsidR="001E2BB9" w:rsidRPr="00547ABE" w:rsidRDefault="001E2BB9" w:rsidP="00434CFE">
      <w:pPr>
        <w:spacing w:after="12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1AA829E3" w14:textId="77777777" w:rsidR="00072D0B" w:rsidRPr="00547ABE" w:rsidRDefault="00072D0B" w:rsidP="00D44F6A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7D174B1" w14:textId="77777777" w:rsidR="00D44F6A" w:rsidRPr="00547ABE" w:rsidRDefault="00D44F6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44F6A" w:rsidRPr="00547ABE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E3DC2F" w14:textId="77777777" w:rsidR="00CF0555" w:rsidRDefault="00CF0555" w:rsidP="006547F0">
      <w:pPr>
        <w:spacing w:after="0" w:line="240" w:lineRule="auto"/>
      </w:pPr>
      <w:r>
        <w:separator/>
      </w:r>
    </w:p>
  </w:endnote>
  <w:endnote w:type="continuationSeparator" w:id="0">
    <w:p w14:paraId="7C6F3AE2" w14:textId="77777777" w:rsidR="00CF0555" w:rsidRDefault="00CF0555" w:rsidP="00654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6179903"/>
      <w:docPartObj>
        <w:docPartGallery w:val="Page Numbers (Bottom of Page)"/>
        <w:docPartUnique/>
      </w:docPartObj>
    </w:sdtPr>
    <w:sdtEndPr/>
    <w:sdtContent>
      <w:p w14:paraId="35815E3B" w14:textId="3FF49D1A" w:rsidR="006547F0" w:rsidRDefault="00AC2F41">
        <w:pPr>
          <w:pStyle w:val="Fuzeile"/>
          <w:jc w:val="right"/>
        </w:pPr>
        <w:r>
          <w:t xml:space="preserve">Page </w:t>
        </w:r>
        <w:r w:rsidR="006547F0">
          <w:fldChar w:fldCharType="begin"/>
        </w:r>
        <w:r w:rsidR="006547F0">
          <w:instrText>PAGE   \* MERGEFORMAT</w:instrText>
        </w:r>
        <w:r w:rsidR="006547F0">
          <w:fldChar w:fldCharType="separate"/>
        </w:r>
        <w:r w:rsidR="0012726D">
          <w:rPr>
            <w:noProof/>
          </w:rPr>
          <w:t>2</w:t>
        </w:r>
        <w:r w:rsidR="006547F0">
          <w:fldChar w:fldCharType="end"/>
        </w:r>
        <w:r>
          <w:t xml:space="preserve"> of 2</w:t>
        </w:r>
      </w:p>
    </w:sdtContent>
  </w:sdt>
  <w:p w14:paraId="0BDFF474" w14:textId="77777777" w:rsidR="006547F0" w:rsidRDefault="006547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07429D" w14:textId="77777777" w:rsidR="00CF0555" w:rsidRDefault="00CF0555" w:rsidP="006547F0">
      <w:pPr>
        <w:spacing w:after="0" w:line="240" w:lineRule="auto"/>
      </w:pPr>
      <w:r>
        <w:separator/>
      </w:r>
    </w:p>
  </w:footnote>
  <w:footnote w:type="continuationSeparator" w:id="0">
    <w:p w14:paraId="3CA4AE74" w14:textId="77777777" w:rsidR="00CF0555" w:rsidRDefault="00CF0555" w:rsidP="006547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7D4935" w14:textId="2EF38679" w:rsidR="006547F0" w:rsidRDefault="003842CD">
    <w:pPr>
      <w:pStyle w:val="Kopfzeile"/>
    </w:pPr>
    <w:r>
      <w:rPr>
        <w:b/>
        <w:noProof/>
        <w:color w:val="004696"/>
        <w:sz w:val="32"/>
        <w:lang w:val="de-DE" w:eastAsia="de-DE"/>
      </w:rPr>
      <w:drawing>
        <wp:anchor distT="0" distB="0" distL="114300" distR="114300" simplePos="0" relativeHeight="251659264" behindDoc="1" locked="0" layoutInCell="1" allowOverlap="1" wp14:anchorId="4F7A9052" wp14:editId="0CEE832D">
          <wp:simplePos x="0" y="0"/>
          <wp:positionH relativeFrom="column">
            <wp:posOffset>4581525</wp:posOffset>
          </wp:positionH>
          <wp:positionV relativeFrom="paragraph">
            <wp:posOffset>-276860</wp:posOffset>
          </wp:positionV>
          <wp:extent cx="1662582" cy="648000"/>
          <wp:effectExtent l="0" t="0" r="0" b="0"/>
          <wp:wrapNone/>
          <wp:docPr id="64" name="Grafik 2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8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662582" cy="648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20771"/>
    <w:multiLevelType w:val="hybridMultilevel"/>
    <w:tmpl w:val="708E542A"/>
    <w:lvl w:ilvl="0" w:tplc="2E5CE86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5BCEA0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4C52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6283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98AF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B069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0CAB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E80C9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2CC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B636A"/>
    <w:multiLevelType w:val="hybridMultilevel"/>
    <w:tmpl w:val="69FC4AB4"/>
    <w:lvl w:ilvl="0" w:tplc="3DEA9E3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F2ADD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848E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0400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28FF7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7E9C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0E2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2099B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2ECD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51ACA"/>
    <w:multiLevelType w:val="hybridMultilevel"/>
    <w:tmpl w:val="E9805DCC"/>
    <w:lvl w:ilvl="0" w:tplc="EF2E368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230F73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F2B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7CDC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809F2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7635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2032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E65D3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585D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817C7D"/>
    <w:multiLevelType w:val="hybridMultilevel"/>
    <w:tmpl w:val="258A6C8A"/>
    <w:lvl w:ilvl="0" w:tplc="7CA8B36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710B6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F268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5C9F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80B94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74D6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E2B0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C27B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A884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CE7173"/>
    <w:multiLevelType w:val="hybridMultilevel"/>
    <w:tmpl w:val="3ABCA260"/>
    <w:lvl w:ilvl="0" w:tplc="A634C06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91A011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241F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7A49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58A15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C028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602D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E0E0C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D2B7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C512B6"/>
    <w:multiLevelType w:val="hybridMultilevel"/>
    <w:tmpl w:val="F35212D8"/>
    <w:lvl w:ilvl="0" w:tplc="4B928DB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25815F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D8CF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583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96FC2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8A93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10E9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562D5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F051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983076"/>
    <w:multiLevelType w:val="hybridMultilevel"/>
    <w:tmpl w:val="A83EC7A6"/>
    <w:lvl w:ilvl="0" w:tplc="9F6467A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871693"/>
    <w:multiLevelType w:val="hybridMultilevel"/>
    <w:tmpl w:val="5D865BD4"/>
    <w:lvl w:ilvl="0" w:tplc="5A60A56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DEE237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5A58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B8E1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ACE8D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3CE3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BC51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B6606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A20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3400C3"/>
    <w:multiLevelType w:val="hybridMultilevel"/>
    <w:tmpl w:val="D7267B04"/>
    <w:lvl w:ilvl="0" w:tplc="C7882A9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3A0A5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68E6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DA3B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CAA69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50FF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E471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44E1B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9E20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7"/>
  </w:num>
  <w:num w:numId="5">
    <w:abstractNumId w:val="0"/>
  </w:num>
  <w:num w:numId="6">
    <w:abstractNumId w:val="5"/>
  </w:num>
  <w:num w:numId="7">
    <w:abstractNumId w:val="1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61C"/>
    <w:rsid w:val="00004384"/>
    <w:rsid w:val="00007FDE"/>
    <w:rsid w:val="00014889"/>
    <w:rsid w:val="000401A0"/>
    <w:rsid w:val="00057DD0"/>
    <w:rsid w:val="000609C7"/>
    <w:rsid w:val="00072D0B"/>
    <w:rsid w:val="00094EA4"/>
    <w:rsid w:val="000A7337"/>
    <w:rsid w:val="000D595A"/>
    <w:rsid w:val="000E305F"/>
    <w:rsid w:val="00112CD5"/>
    <w:rsid w:val="00117DAB"/>
    <w:rsid w:val="00122F7B"/>
    <w:rsid w:val="00124253"/>
    <w:rsid w:val="0012726D"/>
    <w:rsid w:val="0014461C"/>
    <w:rsid w:val="001D0766"/>
    <w:rsid w:val="001E2BB9"/>
    <w:rsid w:val="002303C5"/>
    <w:rsid w:val="002325F8"/>
    <w:rsid w:val="00233F01"/>
    <w:rsid w:val="00241F33"/>
    <w:rsid w:val="002616F8"/>
    <w:rsid w:val="0026311D"/>
    <w:rsid w:val="002833A6"/>
    <w:rsid w:val="00291B5A"/>
    <w:rsid w:val="002A7F99"/>
    <w:rsid w:val="002B7B42"/>
    <w:rsid w:val="002E323C"/>
    <w:rsid w:val="002E6049"/>
    <w:rsid w:val="00313572"/>
    <w:rsid w:val="00321F26"/>
    <w:rsid w:val="00324578"/>
    <w:rsid w:val="003768E6"/>
    <w:rsid w:val="003842CD"/>
    <w:rsid w:val="00396B3A"/>
    <w:rsid w:val="003C21CE"/>
    <w:rsid w:val="003C7094"/>
    <w:rsid w:val="003D4F0F"/>
    <w:rsid w:val="003F1C5A"/>
    <w:rsid w:val="00407A63"/>
    <w:rsid w:val="00434CFE"/>
    <w:rsid w:val="00444F30"/>
    <w:rsid w:val="0044711D"/>
    <w:rsid w:val="00480E0C"/>
    <w:rsid w:val="0049352E"/>
    <w:rsid w:val="004A7377"/>
    <w:rsid w:val="004A7D5D"/>
    <w:rsid w:val="004B7EB4"/>
    <w:rsid w:val="004C120B"/>
    <w:rsid w:val="00513935"/>
    <w:rsid w:val="00521532"/>
    <w:rsid w:val="0053692A"/>
    <w:rsid w:val="0054158A"/>
    <w:rsid w:val="00547ABE"/>
    <w:rsid w:val="005A1D40"/>
    <w:rsid w:val="005A74EF"/>
    <w:rsid w:val="005B1AE5"/>
    <w:rsid w:val="005F0C41"/>
    <w:rsid w:val="00620EA0"/>
    <w:rsid w:val="006461B6"/>
    <w:rsid w:val="006547F0"/>
    <w:rsid w:val="00664006"/>
    <w:rsid w:val="006A615C"/>
    <w:rsid w:val="006F3480"/>
    <w:rsid w:val="00761404"/>
    <w:rsid w:val="00771E18"/>
    <w:rsid w:val="00774ED8"/>
    <w:rsid w:val="007A4C71"/>
    <w:rsid w:val="007B444F"/>
    <w:rsid w:val="007D3700"/>
    <w:rsid w:val="007D446D"/>
    <w:rsid w:val="007F1CA8"/>
    <w:rsid w:val="008E30F2"/>
    <w:rsid w:val="008F031D"/>
    <w:rsid w:val="008F58D1"/>
    <w:rsid w:val="0090178D"/>
    <w:rsid w:val="00914925"/>
    <w:rsid w:val="00922E28"/>
    <w:rsid w:val="009338B6"/>
    <w:rsid w:val="00967070"/>
    <w:rsid w:val="00981B1E"/>
    <w:rsid w:val="009A3D04"/>
    <w:rsid w:val="009C0904"/>
    <w:rsid w:val="009F351D"/>
    <w:rsid w:val="009F4FE2"/>
    <w:rsid w:val="00A14B29"/>
    <w:rsid w:val="00A83C95"/>
    <w:rsid w:val="00AA4B9A"/>
    <w:rsid w:val="00AA765E"/>
    <w:rsid w:val="00AB27FA"/>
    <w:rsid w:val="00AC2F41"/>
    <w:rsid w:val="00AD3743"/>
    <w:rsid w:val="00AD6CED"/>
    <w:rsid w:val="00B04B7B"/>
    <w:rsid w:val="00B3002B"/>
    <w:rsid w:val="00B3661F"/>
    <w:rsid w:val="00B6320E"/>
    <w:rsid w:val="00B7117F"/>
    <w:rsid w:val="00BA1BAC"/>
    <w:rsid w:val="00BA58F0"/>
    <w:rsid w:val="00BE79AD"/>
    <w:rsid w:val="00BF275D"/>
    <w:rsid w:val="00C05122"/>
    <w:rsid w:val="00C052AB"/>
    <w:rsid w:val="00C17907"/>
    <w:rsid w:val="00C676F8"/>
    <w:rsid w:val="00C7214B"/>
    <w:rsid w:val="00C80B24"/>
    <w:rsid w:val="00C87DF5"/>
    <w:rsid w:val="00CC2C00"/>
    <w:rsid w:val="00CE782B"/>
    <w:rsid w:val="00CF0555"/>
    <w:rsid w:val="00D04D05"/>
    <w:rsid w:val="00D2232E"/>
    <w:rsid w:val="00D30FED"/>
    <w:rsid w:val="00D372A8"/>
    <w:rsid w:val="00D44F6A"/>
    <w:rsid w:val="00D619B9"/>
    <w:rsid w:val="00D62903"/>
    <w:rsid w:val="00D6785E"/>
    <w:rsid w:val="00DA4AE0"/>
    <w:rsid w:val="00DC26DC"/>
    <w:rsid w:val="00DF0F97"/>
    <w:rsid w:val="00E022F1"/>
    <w:rsid w:val="00E02434"/>
    <w:rsid w:val="00E038C5"/>
    <w:rsid w:val="00E21124"/>
    <w:rsid w:val="00E33DBF"/>
    <w:rsid w:val="00E71926"/>
    <w:rsid w:val="00E75F77"/>
    <w:rsid w:val="00EB7205"/>
    <w:rsid w:val="00EC0FD7"/>
    <w:rsid w:val="00EC4C5A"/>
    <w:rsid w:val="00F23184"/>
    <w:rsid w:val="00F80E8D"/>
    <w:rsid w:val="00F8261A"/>
    <w:rsid w:val="00FA10AB"/>
    <w:rsid w:val="00FC1480"/>
    <w:rsid w:val="00FD3A0C"/>
    <w:rsid w:val="00FD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36F77"/>
  <w15:docId w15:val="{0C66F028-EC09-4A72-84FE-BFE48D29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0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619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19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19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19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19B9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9338B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54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47F0"/>
  </w:style>
  <w:style w:type="paragraph" w:styleId="Fuzeile">
    <w:name w:val="footer"/>
    <w:basedOn w:val="Standard"/>
    <w:link w:val="FuzeileZchn"/>
    <w:uiPriority w:val="99"/>
    <w:unhideWhenUsed/>
    <w:rsid w:val="00654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47F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0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0FD7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2E60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3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1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f, Maria</dc:creator>
  <cp:keywords/>
  <dc:description/>
  <cp:lastModifiedBy>Dinh, Truc Sophia Dr.</cp:lastModifiedBy>
  <cp:revision>132</cp:revision>
  <dcterms:created xsi:type="dcterms:W3CDTF">2022-05-16T14:33:00Z</dcterms:created>
  <dcterms:modified xsi:type="dcterms:W3CDTF">2023-11-13T17:03:00Z</dcterms:modified>
</cp:coreProperties>
</file>